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B7AE1" w14:textId="77777777" w:rsidR="007B499D" w:rsidRPr="00DA5AD8" w:rsidRDefault="007B499D" w:rsidP="007B499D">
      <w:pPr>
        <w:jc w:val="left"/>
        <w:rPr>
          <w:rFonts w:ascii="Times New Roman" w:hAnsi="Times New Roman"/>
        </w:rPr>
      </w:pPr>
      <w:bookmarkStart w:id="0" w:name="_GoBack"/>
      <w:bookmarkEnd w:id="0"/>
    </w:p>
    <w:tbl>
      <w:tblPr>
        <w:tblW w:w="91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1842"/>
        <w:gridCol w:w="851"/>
        <w:gridCol w:w="709"/>
        <w:gridCol w:w="803"/>
      </w:tblGrid>
      <w:tr w:rsidR="007B499D" w:rsidRPr="00DA5AD8" w14:paraId="4ACFB680" w14:textId="77777777" w:rsidTr="00C71136">
        <w:trPr>
          <w:trHeight w:val="298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60EBC" w14:textId="77777777" w:rsidR="007B499D" w:rsidRPr="00DA5AD8" w:rsidRDefault="007B499D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02C06" w14:textId="77777777" w:rsidR="007B499D" w:rsidRPr="00DA5AD8" w:rsidRDefault="007B499D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Axis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5A0F9" w14:textId="77777777" w:rsidR="007B499D" w:rsidRPr="00DA5AD8" w:rsidRDefault="007B499D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Axis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D2C2E" w14:textId="77777777" w:rsidR="007B499D" w:rsidRPr="00DA5AD8" w:rsidRDefault="007B499D" w:rsidP="00C7113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  <w:t>r</w:t>
            </w:r>
            <w:r w:rsidRPr="00DA5AD8">
              <w:rPr>
                <w:rFonts w:ascii="Times New Roman" w:hAnsi="Times New Roman"/>
                <w:i/>
                <w:color w:val="000000"/>
                <w:kern w:val="0"/>
                <w:vertAlign w:val="superscript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48B46" w14:textId="77777777" w:rsidR="007B499D" w:rsidRPr="00DA5AD8" w:rsidRDefault="007B499D" w:rsidP="00C7113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  <w:t>P</w:t>
            </w:r>
          </w:p>
        </w:tc>
      </w:tr>
      <w:tr w:rsidR="007B499D" w:rsidRPr="00DA5AD8" w14:paraId="4BB1C37E" w14:textId="77777777" w:rsidTr="00C71136">
        <w:trPr>
          <w:trHeight w:val="298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1D93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Mean annual air temperature (MAAT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5869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7CF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4B9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2E8D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</w:tr>
      <w:tr w:rsidR="007B499D" w:rsidRPr="00DA5AD8" w14:paraId="3BB6FB87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A4BE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 xml:space="preserve">Free </w:t>
            </w:r>
            <w:r w:rsidRPr="004F31D1">
              <w:rPr>
                <w:rFonts w:ascii="Times New Roman" w:hAnsi="Times New Roman" w:hint="eastAsia"/>
                <w:color w:val="000000"/>
              </w:rPr>
              <w:t>a</w:t>
            </w:r>
            <w:r w:rsidRPr="004F31D1">
              <w:rPr>
                <w:rFonts w:ascii="Times New Roman" w:hAnsi="Times New Roman"/>
                <w:color w:val="000000"/>
              </w:rPr>
              <w:t>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d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0369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ACAE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91B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C351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8 </w:t>
            </w:r>
          </w:p>
        </w:tc>
      </w:tr>
      <w:tr w:rsidR="007B499D" w:rsidRPr="00DA5AD8" w14:paraId="41F13722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42AE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Mean annual precipitation (MA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08D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153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DB8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616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9 </w:t>
            </w:r>
          </w:p>
        </w:tc>
      </w:tr>
      <w:tr w:rsidR="007B499D" w:rsidRPr="00DA5AD8" w14:paraId="57D6991A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F595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Carbon</w:t>
            </w:r>
            <w:r w:rsidRPr="004F31D1">
              <w:rPr>
                <w:rFonts w:ascii="Times New Roman" w:hAnsi="Times New Roman" w:hint="eastAsia"/>
                <w:color w:val="000000"/>
              </w:rPr>
              <w:t>:</w:t>
            </w:r>
            <w:r w:rsidRPr="004F31D1">
              <w:rPr>
                <w:rFonts w:ascii="Times New Roman" w:hAnsi="Times New Roman"/>
                <w:color w:val="000000"/>
              </w:rPr>
              <w:t>nitrogen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ratio (C/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33FE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491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3C46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EF7E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5 </w:t>
            </w:r>
          </w:p>
        </w:tc>
      </w:tr>
      <w:tr w:rsidR="007B499D" w:rsidRPr="00DA5AD8" w14:paraId="49F501C7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6810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4F31D1">
              <w:rPr>
                <w:rFonts w:ascii="Times New Roman" w:hAnsi="Times New Roman"/>
                <w:color w:val="000000"/>
              </w:rPr>
              <w:t xml:space="preserve">Amorphous </w:t>
            </w:r>
            <w:proofErr w:type="spellStart"/>
            <w:r w:rsidRPr="004F31D1">
              <w:rPr>
                <w:rFonts w:ascii="Times New Roman" w:hAnsi="Times New Roman" w:hint="eastAsia"/>
                <w:color w:val="000000"/>
              </w:rPr>
              <w:t>iron:</w:t>
            </w:r>
            <w:r w:rsidRPr="004F31D1">
              <w:rPr>
                <w:rFonts w:ascii="Times New Roman" w:hAnsi="Times New Roman"/>
                <w:color w:val="000000"/>
              </w:rPr>
              <w:t>free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iron ratio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/F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240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D25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9EA2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7695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7 </w:t>
            </w:r>
          </w:p>
        </w:tc>
      </w:tr>
      <w:tr w:rsidR="007B499D" w:rsidRPr="00DA5AD8" w14:paraId="76BF16C1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0C5A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H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C977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9BDD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71F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B55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0 </w:t>
            </w:r>
          </w:p>
        </w:tc>
      </w:tr>
      <w:tr w:rsidR="007B499D" w:rsidRPr="00DA5AD8" w14:paraId="1DBA2AAC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CFA5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nitrogen (T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A536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F24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F8E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02A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3 </w:t>
            </w:r>
          </w:p>
        </w:tc>
      </w:tr>
      <w:tr w:rsidR="007B499D" w:rsidRPr="00DA5AD8" w14:paraId="0E612B07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C627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Clay proportion (Cla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8C7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002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B2F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26B7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3 </w:t>
            </w:r>
          </w:p>
        </w:tc>
      </w:tr>
      <w:tr w:rsidR="007B499D" w:rsidRPr="00DA5AD8" w14:paraId="07FFD2CD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5847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oil pH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pH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6021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9EA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CC7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2DB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3 </w:t>
            </w:r>
          </w:p>
        </w:tc>
      </w:tr>
      <w:tr w:rsidR="007B499D" w:rsidRPr="00DA5AD8" w14:paraId="0F85E15E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A59C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  <w:lang w:val="it-IT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  <w:lang w:val="it-IT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  <w:lang w:val="it-IT"/>
              </w:rPr>
              <w:t xml:space="preserve"> </w:t>
            </w:r>
            <w:proofErr w:type="spellStart"/>
            <w:r w:rsidRPr="004F31D1">
              <w:rPr>
                <w:rFonts w:ascii="Times New Roman" w:hAnsi="Times New Roman"/>
                <w:color w:val="000000"/>
                <w:lang w:val="it-IT"/>
              </w:rPr>
              <w:t>acid</w:t>
            </w:r>
            <w:r w:rsidRPr="004F31D1">
              <w:rPr>
                <w:rFonts w:ascii="Times New Roman" w:hAnsi="Times New Roman" w:hint="eastAsia"/>
                <w:color w:val="000000"/>
                <w:lang w:val="it-IT"/>
              </w:rPr>
              <w:t>:</w:t>
            </w:r>
            <w:r w:rsidRPr="004F31D1">
              <w:rPr>
                <w:rFonts w:ascii="Times New Roman" w:hAnsi="Times New Roman"/>
                <w:color w:val="000000"/>
                <w:lang w:val="it-IT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  <w:lang w:val="it-IT"/>
              </w:rPr>
              <w:t xml:space="preserve"> acid ratio (HA/F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5925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A381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5526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38A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8 </w:t>
            </w:r>
          </w:p>
        </w:tc>
      </w:tr>
      <w:tr w:rsidR="007B499D" w:rsidRPr="00DA5AD8" w14:paraId="0A1D3950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9B4F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Free iron (F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D61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8A5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54B1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C92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0 </w:t>
            </w:r>
          </w:p>
        </w:tc>
      </w:tr>
      <w:tr w:rsidR="007B499D" w:rsidRPr="00DA5AD8" w14:paraId="3F51D40B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5881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a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074F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2F40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8405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5829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9 </w:t>
            </w:r>
          </w:p>
        </w:tc>
      </w:tr>
      <w:tr w:rsidR="007B499D" w:rsidRPr="00DA5AD8" w14:paraId="58715917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77D9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iron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8F1B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DF6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DE57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6F5F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2 </w:t>
            </w:r>
          </w:p>
        </w:tc>
      </w:tr>
      <w:tr w:rsidR="007B499D" w:rsidRPr="00DA5AD8" w14:paraId="13B05043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AF6F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Dissolved organic carbon (DO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F443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9E5B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F81B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DEC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2 </w:t>
            </w:r>
          </w:p>
        </w:tc>
      </w:tr>
      <w:tr w:rsidR="007B499D" w:rsidRPr="00DA5AD8" w14:paraId="196FA973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D741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dissolved nitrogen (TD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CC4E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131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023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6DF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4 </w:t>
            </w:r>
          </w:p>
        </w:tc>
      </w:tr>
      <w:tr w:rsidR="007B499D" w:rsidRPr="00DA5AD8" w14:paraId="35550B99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590C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and proportion (San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0B02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2A10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597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EA29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</w:tr>
      <w:tr w:rsidR="007B499D" w:rsidRPr="00DA5AD8" w14:paraId="5A25B100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CB38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vailable potassium (AK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E6A2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8CAD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88B0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987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3 </w:t>
            </w:r>
          </w:p>
        </w:tc>
      </w:tr>
      <w:tr w:rsidR="007B499D" w:rsidRPr="00DA5AD8" w14:paraId="146E7183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32AD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ilt proportion (Sil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0359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2168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75D6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889B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4 </w:t>
            </w:r>
          </w:p>
        </w:tc>
      </w:tr>
      <w:tr w:rsidR="007B499D" w:rsidRPr="00DA5AD8" w14:paraId="7503C239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561D7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FA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7583D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0DBA0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65D32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2195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4 </w:t>
            </w:r>
          </w:p>
        </w:tc>
      </w:tr>
      <w:tr w:rsidR="007B499D" w:rsidRPr="00DA5AD8" w14:paraId="361E22B4" w14:textId="77777777" w:rsidTr="00C71136">
        <w:trPr>
          <w:trHeight w:val="298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02D0" w14:textId="77777777" w:rsidR="007B499D" w:rsidRPr="004F31D1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Organic carbon (OC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BB404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5B7BF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7005C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5D1CA" w14:textId="77777777" w:rsidR="007B499D" w:rsidRPr="00DA5AD8" w:rsidRDefault="007B499D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9 </w:t>
            </w:r>
          </w:p>
        </w:tc>
      </w:tr>
    </w:tbl>
    <w:p w14:paraId="3D261195" w14:textId="77777777" w:rsidR="00085D5B" w:rsidRDefault="002E5553"/>
    <w:sectPr w:rsidR="00085D5B" w:rsidSect="00831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9D"/>
    <w:rsid w:val="00126DBE"/>
    <w:rsid w:val="002E5553"/>
    <w:rsid w:val="0031106E"/>
    <w:rsid w:val="007B499D"/>
    <w:rsid w:val="0080117B"/>
    <w:rsid w:val="00831732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2CA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499D"/>
    <w:pPr>
      <w:widowControl w:val="0"/>
      <w:jc w:val="both"/>
    </w:pPr>
    <w:rPr>
      <w:rFonts w:ascii="Cambria" w:eastAsia="SimSun" w:hAnsi="Cambria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Macintosh Word</Application>
  <DocSecurity>0</DocSecurity>
  <Lines>7</Lines>
  <Paragraphs>2</Paragraphs>
  <ScaleCrop>false</ScaleCrop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Ma</dc:creator>
  <cp:keywords/>
  <dc:description/>
  <cp:lastModifiedBy>Bin Ma</cp:lastModifiedBy>
  <cp:revision>3</cp:revision>
  <cp:lastPrinted>2016-11-19T23:20:00Z</cp:lastPrinted>
  <dcterms:created xsi:type="dcterms:W3CDTF">2016-11-19T23:19:00Z</dcterms:created>
  <dcterms:modified xsi:type="dcterms:W3CDTF">2016-11-20T00:03:00Z</dcterms:modified>
</cp:coreProperties>
</file>